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483860" cy="3758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375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dditional Data File 3a. Precision as a function of number of unique genes</w:t>
      </w:r>
    </w:p>
    <w:p>
      <w:pPr>
        <w:pStyle w:val="Normal"/>
        <w:rPr>
          <w:b/>
          <w:b/>
        </w:rPr>
      </w:pPr>
      <w:r>
        <w:rPr/>
        <w:t xml:space="preserve">The precision of the top-scoring gene pairs is shown for each evaluated metric (see Methods.)  X-axis indicates the number of unique genes in the network for the given metric.  Y-axis indicates the corresponding precision of all gene pairs in the network.  Metrics discussed in the text are displayed as bold lines. X-axis range includes all genes with phenotype data present in the validation set. 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483225" cy="36652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Additional Data File 3b. Yeast gene network precision.  </w:t>
      </w:r>
      <w:r>
        <w:rPr/>
        <w:t xml:space="preserve">The precision of the top-scoring gene pairs is shown for each evaluated metric (see Methods).  Metrics discussed in the text are displayed as bold lines. X-axis indicates the number of top-scoring gene pairs for the given metric.  Y-axis indicates the corresponding precision of those gene pairs.  Dashed line indicates the background precision of all gene pairs in the dataset.  Manually-curated yeast GO categories taken from Huttenhower </w:t>
      </w:r>
      <w:r>
        <w:rPr>
          <w:i/>
        </w:rPr>
        <w:t xml:space="preserve">et al. </w:t>
      </w:r>
      <w:r>
        <w:rPr/>
        <w:t>2006 were used for evalu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:</w:t>
      </w:r>
    </w:p>
    <w:p>
      <w:pPr>
        <w:pStyle w:val="Normal"/>
        <w:rPr/>
      </w:pPr>
      <w:r>
        <w:rPr/>
        <w:t>Huttenhower C, Hibbs M, Myers C, Troyanskaya OG. A scalable method for integration and functional analysis of multiple microarray datasets. Bioinformatics. 2006 Dec 1;</w:t>
      </w:r>
      <w:r>
        <w:rPr>
          <w:rStyle w:val="Volume"/>
        </w:rPr>
        <w:t>22</w:t>
      </w:r>
      <w:r>
        <w:rPr/>
        <w:t>(</w:t>
      </w:r>
      <w:r>
        <w:rPr>
          <w:rStyle w:val="Issue"/>
        </w:rPr>
        <w:t>23</w:t>
      </w:r>
      <w:r>
        <w:rPr/>
        <w:t>):</w:t>
      </w:r>
      <w:r>
        <w:rPr>
          <w:rStyle w:val="Pages"/>
        </w:rPr>
        <w:t>2890-7</w:t>
      </w:r>
      <w:r>
        <w:rPr/>
        <w:t>. Epub 2006 Sep 27.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100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Number of high precision neighborhood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3556635" cy="239966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6635" cy="2399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3561715" cy="240220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1715" cy="2402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3556635" cy="240093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6635" cy="2400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100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Mean precision of neighborhood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3490595" cy="239776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0595" cy="2397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3481070" cy="240220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81070" cy="2402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3561715" cy="242633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1715" cy="2426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dditional Data File 3c. Additional PhenoBlast Evaluations</w:t>
      </w:r>
    </w:p>
    <w:p>
      <w:pPr>
        <w:pStyle w:val="Normal"/>
        <w:rPr/>
      </w:pPr>
      <w:r>
        <w:rPr/>
        <w:t>Shown are six evaluations, with varying neighborhood sizes (10, 25, or 50; shown top to bottom), and accuracy measurements (</w:t>
      </w:r>
      <w:r>
        <w:rPr>
          <w:i/>
        </w:rPr>
        <w:t xml:space="preserve">High Precision </w:t>
      </w:r>
      <w:r>
        <w:rPr/>
        <w:t xml:space="preserve">counts the number of neighborhoods with precisions of 0.50 or higher, </w:t>
      </w:r>
      <w:r>
        <w:rPr>
          <w:i/>
        </w:rPr>
        <w:t xml:space="preserve">Mean Precision </w:t>
      </w:r>
      <w:r>
        <w:rPr/>
        <w:t>is the mean precision across all neighborhoods.)  Information-theoretic metrics are shown as black bars. ‘w’ refers to the weighted version of the corresponding metric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1T19:21:00Z</dcterms:created>
  <dc:creator>Matt Weirauch</dc:creator>
  <dc:description/>
  <cp:keywords/>
  <dc:language>en-US</dc:language>
  <cp:lastModifiedBy>Matt Weirauch</cp:lastModifiedBy>
  <dcterms:modified xsi:type="dcterms:W3CDTF">2008-09-08T17:33:00Z</dcterms:modified>
  <cp:revision>35</cp:revision>
  <dc:subject/>
  <dc:title/>
</cp:coreProperties>
</file>